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EF861" w14:textId="47486EB4" w:rsidR="0058651D" w:rsidRPr="001E4414" w:rsidRDefault="0058651D" w:rsidP="0058651D">
      <w:pPr>
        <w:spacing w:line="480" w:lineRule="auto"/>
        <w:rPr>
          <w:rFonts w:ascii="Times New Roman" w:hAnsi="Times New Roman"/>
        </w:rPr>
      </w:pPr>
      <w:r w:rsidRPr="00DC65C0">
        <w:rPr>
          <w:rFonts w:ascii="Times New Roman" w:hAnsi="Times New Roman"/>
          <w:b/>
        </w:rPr>
        <w:t>S</w:t>
      </w:r>
      <w:r w:rsidR="00446CC7">
        <w:rPr>
          <w:rFonts w:ascii="Times New Roman" w:hAnsi="Times New Roman"/>
          <w:b/>
        </w:rPr>
        <w:t>3</w:t>
      </w:r>
      <w:r w:rsidRPr="00DC65C0">
        <w:rPr>
          <w:rFonts w:ascii="Times New Roman" w:hAnsi="Times New Roman"/>
          <w:b/>
        </w:rPr>
        <w:t xml:space="preserve"> Table: </w:t>
      </w:r>
      <w:r w:rsidRPr="001E4414">
        <w:rPr>
          <w:rFonts w:ascii="Times New Roman" w:hAnsi="Times New Roman"/>
        </w:rPr>
        <w:t xml:space="preserve">Protein identified with individual peptides and </w:t>
      </w:r>
      <w:proofErr w:type="spellStart"/>
      <w:r w:rsidRPr="001E4414">
        <w:rPr>
          <w:rFonts w:ascii="Times New Roman" w:hAnsi="Times New Roman"/>
        </w:rPr>
        <w:t>Mows</w:t>
      </w:r>
      <w:bookmarkStart w:id="0" w:name="_GoBack"/>
      <w:bookmarkEnd w:id="0"/>
      <w:r w:rsidRPr="001E4414">
        <w:rPr>
          <w:rFonts w:ascii="Times New Roman" w:hAnsi="Times New Roman"/>
        </w:rPr>
        <w:t>e</w:t>
      </w:r>
      <w:proofErr w:type="spellEnd"/>
      <w:r w:rsidRPr="001E4414">
        <w:rPr>
          <w:rFonts w:ascii="Times New Roman" w:hAnsi="Times New Roman"/>
        </w:rPr>
        <w:t xml:space="preserve"> Scor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3"/>
        <w:gridCol w:w="2160"/>
        <w:gridCol w:w="1350"/>
        <w:gridCol w:w="1800"/>
        <w:gridCol w:w="720"/>
        <w:gridCol w:w="731"/>
        <w:gridCol w:w="1069"/>
        <w:gridCol w:w="4050"/>
        <w:gridCol w:w="900"/>
      </w:tblGrid>
      <w:tr w:rsidR="001F7EAF" w:rsidRPr="001F7EAF" w14:paraId="1AB7E166" w14:textId="77777777" w:rsidTr="00AA7D54">
        <w:trPr>
          <w:jc w:val="center"/>
        </w:trPr>
        <w:tc>
          <w:tcPr>
            <w:tcW w:w="633" w:type="dxa"/>
            <w:vAlign w:val="center"/>
          </w:tcPr>
          <w:p w14:paraId="148B5DDC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Spot ID</w:t>
            </w:r>
          </w:p>
        </w:tc>
        <w:tc>
          <w:tcPr>
            <w:tcW w:w="2160" w:type="dxa"/>
            <w:vAlign w:val="center"/>
          </w:tcPr>
          <w:p w14:paraId="419C726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Protein ID</w:t>
            </w:r>
          </w:p>
        </w:tc>
        <w:tc>
          <w:tcPr>
            <w:tcW w:w="1350" w:type="dxa"/>
            <w:vAlign w:val="center"/>
          </w:tcPr>
          <w:p w14:paraId="29DCA238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1800" w:type="dxa"/>
            <w:vAlign w:val="center"/>
          </w:tcPr>
          <w:p w14:paraId="104813E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Accession</w:t>
            </w:r>
          </w:p>
        </w:tc>
        <w:tc>
          <w:tcPr>
            <w:tcW w:w="720" w:type="dxa"/>
            <w:vAlign w:val="center"/>
          </w:tcPr>
          <w:p w14:paraId="3830BC1E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sz w:val="22"/>
                <w:szCs w:val="22"/>
              </w:rPr>
              <w:t>pI</w:t>
            </w:r>
            <w:proofErr w:type="spellEnd"/>
          </w:p>
        </w:tc>
        <w:tc>
          <w:tcPr>
            <w:tcW w:w="731" w:type="dxa"/>
            <w:vAlign w:val="center"/>
          </w:tcPr>
          <w:p w14:paraId="40ADA902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Mass (</w:t>
            </w:r>
            <w:proofErr w:type="spellStart"/>
            <w:r w:rsidRPr="001F7EAF">
              <w:rPr>
                <w:rFonts w:ascii="Times New Roman" w:hAnsi="Times New Roman"/>
                <w:sz w:val="22"/>
                <w:szCs w:val="22"/>
              </w:rPr>
              <w:t>kDa</w:t>
            </w:r>
            <w:proofErr w:type="spellEnd"/>
            <w:r w:rsidRPr="001F7EA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69" w:type="dxa"/>
            <w:vAlign w:val="center"/>
          </w:tcPr>
          <w:p w14:paraId="613990F5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Coverage</w:t>
            </w:r>
          </w:p>
          <w:p w14:paraId="787B0208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4050" w:type="dxa"/>
            <w:vAlign w:val="center"/>
          </w:tcPr>
          <w:p w14:paraId="2209F6DA" w14:textId="1825F12E" w:rsidR="0058651D" w:rsidRPr="001F7EAF" w:rsidRDefault="00BA65C4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 xml:space="preserve">Matched </w:t>
            </w:r>
            <w:r w:rsidR="0058651D" w:rsidRPr="001F7EAF">
              <w:rPr>
                <w:rFonts w:ascii="Times New Roman" w:hAnsi="Times New Roman"/>
                <w:sz w:val="22"/>
                <w:szCs w:val="22"/>
              </w:rPr>
              <w:t>Peptides</w:t>
            </w:r>
            <w:r w:rsidR="00547950">
              <w:rPr>
                <w:rFonts w:ascii="Times New Roman" w:hAnsi="Times New Roman"/>
                <w:sz w:val="22"/>
                <w:szCs w:val="22"/>
              </w:rPr>
              <w:t xml:space="preserve"> (all +1 charge)</w:t>
            </w:r>
          </w:p>
        </w:tc>
        <w:tc>
          <w:tcPr>
            <w:tcW w:w="900" w:type="dxa"/>
            <w:vAlign w:val="center"/>
          </w:tcPr>
          <w:p w14:paraId="734FCC1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sz w:val="22"/>
                <w:szCs w:val="22"/>
              </w:rPr>
              <w:t>Mowse</w:t>
            </w:r>
            <w:proofErr w:type="spellEnd"/>
          </w:p>
          <w:p w14:paraId="57560984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Score</w:t>
            </w:r>
          </w:p>
        </w:tc>
      </w:tr>
      <w:tr w:rsidR="001F7EAF" w:rsidRPr="001F7EAF" w14:paraId="77BB8160" w14:textId="77777777" w:rsidTr="00AA7D54">
        <w:trPr>
          <w:jc w:val="center"/>
        </w:trPr>
        <w:tc>
          <w:tcPr>
            <w:tcW w:w="633" w:type="dxa"/>
            <w:vAlign w:val="center"/>
          </w:tcPr>
          <w:p w14:paraId="1B4ED4BB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64</w:t>
            </w:r>
          </w:p>
        </w:tc>
        <w:tc>
          <w:tcPr>
            <w:tcW w:w="2160" w:type="dxa"/>
            <w:vAlign w:val="center"/>
          </w:tcPr>
          <w:p w14:paraId="3A43D922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color w:val="4F81BD"/>
                <w:sz w:val="22"/>
                <w:szCs w:val="22"/>
              </w:rPr>
            </w:pPr>
            <w:r w:rsidRPr="001F7EAF">
              <w:rPr>
                <w:bCs/>
                <w:kern w:val="24"/>
                <w:sz w:val="22"/>
                <w:szCs w:val="22"/>
              </w:rPr>
              <w:t>Prolyl 4-hydroxylase beta polypeptide</w:t>
            </w:r>
          </w:p>
        </w:tc>
        <w:tc>
          <w:tcPr>
            <w:tcW w:w="1350" w:type="dxa"/>
            <w:vAlign w:val="center"/>
          </w:tcPr>
          <w:p w14:paraId="57EDC6F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57F6D4DC" w14:textId="77777777" w:rsidR="0058651D" w:rsidRPr="001F7EAF" w:rsidRDefault="00BA65C4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eastAsiaTheme="minorEastAsia" w:hAnsi="Times New Roman"/>
                <w:sz w:val="22"/>
                <w:szCs w:val="22"/>
              </w:rPr>
              <w:t>AET99218</w:t>
            </w:r>
            <w:r w:rsidR="00617738" w:rsidRPr="001F7EAF">
              <w:rPr>
                <w:rFonts w:ascii="Times New Roman" w:eastAsiaTheme="minorEastAsia" w:hAnsi="Times New Roman"/>
                <w:sz w:val="22"/>
                <w:szCs w:val="22"/>
              </w:rPr>
              <w:t>.1</w:t>
            </w:r>
          </w:p>
        </w:tc>
        <w:tc>
          <w:tcPr>
            <w:tcW w:w="720" w:type="dxa"/>
            <w:vAlign w:val="center"/>
          </w:tcPr>
          <w:p w14:paraId="3350E1AD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bCs/>
                <w:kern w:val="24"/>
                <w:sz w:val="22"/>
                <w:szCs w:val="22"/>
              </w:rPr>
              <w:t>4.78</w:t>
            </w:r>
          </w:p>
        </w:tc>
        <w:tc>
          <w:tcPr>
            <w:tcW w:w="731" w:type="dxa"/>
            <w:vAlign w:val="center"/>
          </w:tcPr>
          <w:p w14:paraId="40EE76F3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6.8</w:t>
            </w:r>
          </w:p>
        </w:tc>
        <w:tc>
          <w:tcPr>
            <w:tcW w:w="1069" w:type="dxa"/>
            <w:vAlign w:val="center"/>
          </w:tcPr>
          <w:p w14:paraId="17561E99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9%</w:t>
            </w:r>
          </w:p>
        </w:tc>
        <w:tc>
          <w:tcPr>
            <w:tcW w:w="4050" w:type="dxa"/>
            <w:vAlign w:val="center"/>
          </w:tcPr>
          <w:p w14:paraId="5DE090A6" w14:textId="05F9978D" w:rsidR="00BA65C4" w:rsidRPr="001F7EAF" w:rsidRDefault="00BA65C4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VDATEESDLAQQYGVR</w:t>
            </w:r>
          </w:p>
          <w:p w14:paraId="0B1A0B92" w14:textId="77777777" w:rsidR="00BA65C4" w:rsidRPr="001F7EAF" w:rsidRDefault="00BA65C4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YKPESAELTAEAIR</w:t>
            </w:r>
          </w:p>
          <w:p w14:paraId="013A9CA9" w14:textId="77777777" w:rsidR="00BA65C4" w:rsidRPr="001F7EAF" w:rsidRDefault="00BA65C4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NFEEVAFDAR</w:t>
            </w:r>
          </w:p>
          <w:p w14:paraId="4098B0D9" w14:textId="77777777" w:rsidR="0058651D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color w:val="FF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TVIDYNGER</w:t>
            </w:r>
          </w:p>
        </w:tc>
        <w:tc>
          <w:tcPr>
            <w:tcW w:w="900" w:type="dxa"/>
            <w:vAlign w:val="center"/>
          </w:tcPr>
          <w:p w14:paraId="3CC54A2D" w14:textId="77777777" w:rsidR="0058651D" w:rsidRPr="001F7EAF" w:rsidRDefault="0058651D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226</w:t>
            </w:r>
          </w:p>
        </w:tc>
      </w:tr>
      <w:tr w:rsidR="001F7EAF" w:rsidRPr="001F7EAF" w14:paraId="52BBE6D1" w14:textId="77777777" w:rsidTr="00AA7D54">
        <w:trPr>
          <w:jc w:val="center"/>
        </w:trPr>
        <w:tc>
          <w:tcPr>
            <w:tcW w:w="633" w:type="dxa"/>
            <w:vAlign w:val="center"/>
          </w:tcPr>
          <w:p w14:paraId="6F5F48B1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15</w:t>
            </w:r>
          </w:p>
        </w:tc>
        <w:tc>
          <w:tcPr>
            <w:tcW w:w="2160" w:type="dxa"/>
            <w:vAlign w:val="center"/>
          </w:tcPr>
          <w:p w14:paraId="3574A237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proofErr w:type="spellStart"/>
            <w:r w:rsidRPr="001F7EAF">
              <w:rPr>
                <w:kern w:val="24"/>
                <w:sz w:val="22"/>
                <w:szCs w:val="22"/>
              </w:rPr>
              <w:t>Isocitrate</w:t>
            </w:r>
            <w:proofErr w:type="spellEnd"/>
            <w:r w:rsidRPr="001F7EAF">
              <w:rPr>
                <w:kern w:val="24"/>
                <w:sz w:val="22"/>
                <w:szCs w:val="22"/>
              </w:rPr>
              <w:t xml:space="preserve"> dehydrogenase [NADP], mitochondrial</w:t>
            </w:r>
          </w:p>
        </w:tc>
        <w:tc>
          <w:tcPr>
            <w:tcW w:w="1350" w:type="dxa"/>
            <w:vAlign w:val="center"/>
          </w:tcPr>
          <w:p w14:paraId="567FF1D2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056CD6F7" w14:textId="77777777" w:rsidR="0058651D" w:rsidRPr="001F7EAF" w:rsidRDefault="00617738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P33198.1</w:t>
            </w:r>
          </w:p>
        </w:tc>
        <w:tc>
          <w:tcPr>
            <w:tcW w:w="720" w:type="dxa"/>
            <w:vAlign w:val="center"/>
          </w:tcPr>
          <w:p w14:paraId="3B7F74C2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8.74</w:t>
            </w:r>
          </w:p>
        </w:tc>
        <w:tc>
          <w:tcPr>
            <w:tcW w:w="731" w:type="dxa"/>
            <w:vAlign w:val="center"/>
          </w:tcPr>
          <w:p w14:paraId="23AF04B4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47.9</w:t>
            </w:r>
          </w:p>
        </w:tc>
        <w:tc>
          <w:tcPr>
            <w:tcW w:w="1069" w:type="dxa"/>
            <w:vAlign w:val="center"/>
          </w:tcPr>
          <w:p w14:paraId="0C543926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2%</w:t>
            </w:r>
          </w:p>
        </w:tc>
        <w:tc>
          <w:tcPr>
            <w:tcW w:w="4050" w:type="dxa"/>
            <w:vAlign w:val="center"/>
          </w:tcPr>
          <w:p w14:paraId="16210C6C" w14:textId="77777777" w:rsidR="0058651D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YFDLGLPNR</w:t>
            </w:r>
          </w:p>
          <w:p w14:paraId="0CE645C2" w14:textId="77777777" w:rsidR="00BA65C4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NILGGTVFR</w:t>
            </w:r>
          </w:p>
          <w:p w14:paraId="790ED1A1" w14:textId="77777777" w:rsidR="00BA65C4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HAHGDQYK</w:t>
            </w:r>
          </w:p>
          <w:p w14:paraId="488D097F" w14:textId="77777777" w:rsidR="00BA65C4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IWYEHR</w:t>
            </w:r>
          </w:p>
          <w:p w14:paraId="65B2184A" w14:textId="77777777" w:rsidR="00BA65C4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SSGGFVWACK</w:t>
            </w:r>
          </w:p>
          <w:p w14:paraId="7C5AAFD6" w14:textId="77777777" w:rsidR="00BA65C4" w:rsidRPr="001F7EAF" w:rsidRDefault="00BA65C4" w:rsidP="00BA65C4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GKLDGNQDLIR</w:t>
            </w:r>
          </w:p>
        </w:tc>
        <w:tc>
          <w:tcPr>
            <w:tcW w:w="900" w:type="dxa"/>
            <w:vAlign w:val="center"/>
          </w:tcPr>
          <w:p w14:paraId="3E18A698" w14:textId="77777777" w:rsidR="0058651D" w:rsidRPr="001F7EAF" w:rsidRDefault="0058651D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153</w:t>
            </w:r>
          </w:p>
        </w:tc>
      </w:tr>
      <w:tr w:rsidR="001F7EAF" w:rsidRPr="001F7EAF" w14:paraId="0675C646" w14:textId="77777777" w:rsidTr="00AA7D54">
        <w:trPr>
          <w:jc w:val="center"/>
        </w:trPr>
        <w:tc>
          <w:tcPr>
            <w:tcW w:w="633" w:type="dxa"/>
            <w:vAlign w:val="center"/>
          </w:tcPr>
          <w:p w14:paraId="0D92B25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34</w:t>
            </w:r>
          </w:p>
        </w:tc>
        <w:tc>
          <w:tcPr>
            <w:tcW w:w="2160" w:type="dxa"/>
            <w:vAlign w:val="center"/>
          </w:tcPr>
          <w:p w14:paraId="4FD0D2AD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Vimentin-like</w:t>
            </w:r>
          </w:p>
        </w:tc>
        <w:tc>
          <w:tcPr>
            <w:tcW w:w="1350" w:type="dxa"/>
            <w:vAlign w:val="center"/>
          </w:tcPr>
          <w:p w14:paraId="192F289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4134F85B" w14:textId="77777777" w:rsidR="0058651D" w:rsidRPr="001F7EAF" w:rsidRDefault="00617738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XP_005668163.1</w:t>
            </w:r>
          </w:p>
        </w:tc>
        <w:tc>
          <w:tcPr>
            <w:tcW w:w="720" w:type="dxa"/>
            <w:vAlign w:val="center"/>
          </w:tcPr>
          <w:p w14:paraId="28288A2F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06</w:t>
            </w:r>
          </w:p>
        </w:tc>
        <w:tc>
          <w:tcPr>
            <w:tcW w:w="731" w:type="dxa"/>
            <w:vAlign w:val="center"/>
          </w:tcPr>
          <w:p w14:paraId="3649FFB9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3.7</w:t>
            </w:r>
          </w:p>
        </w:tc>
        <w:tc>
          <w:tcPr>
            <w:tcW w:w="1069" w:type="dxa"/>
            <w:vAlign w:val="center"/>
          </w:tcPr>
          <w:p w14:paraId="4FE41D18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%</w:t>
            </w:r>
          </w:p>
        </w:tc>
        <w:tc>
          <w:tcPr>
            <w:tcW w:w="4050" w:type="dxa"/>
            <w:vAlign w:val="center"/>
          </w:tcPr>
          <w:p w14:paraId="7D3D0718" w14:textId="77777777" w:rsidR="0058651D" w:rsidRPr="001F7EAF" w:rsidRDefault="00617738" w:rsidP="0058651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SYLTSSPGGVYATR</w:t>
            </w:r>
          </w:p>
          <w:p w14:paraId="29461AB5" w14:textId="77777777" w:rsidR="00617738" w:rsidRPr="001F7EAF" w:rsidRDefault="00617738" w:rsidP="0058651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FADLSEAANR</w:t>
            </w:r>
          </w:p>
          <w:p w14:paraId="017B5651" w14:textId="77777777" w:rsidR="00617738" w:rsidRPr="001F7EAF" w:rsidRDefault="00617738" w:rsidP="0058651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ISLPLPNFSSLNLR</w:t>
            </w:r>
          </w:p>
        </w:tc>
        <w:tc>
          <w:tcPr>
            <w:tcW w:w="900" w:type="dxa"/>
            <w:vAlign w:val="center"/>
          </w:tcPr>
          <w:p w14:paraId="73AB1C9E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24</w:t>
            </w:r>
          </w:p>
        </w:tc>
      </w:tr>
      <w:tr w:rsidR="001F7EAF" w:rsidRPr="001F7EAF" w14:paraId="48F201E0" w14:textId="77777777" w:rsidTr="00AA7D54">
        <w:trPr>
          <w:jc w:val="center"/>
        </w:trPr>
        <w:tc>
          <w:tcPr>
            <w:tcW w:w="633" w:type="dxa"/>
            <w:vAlign w:val="center"/>
          </w:tcPr>
          <w:p w14:paraId="6F442798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2160" w:type="dxa"/>
            <w:vAlign w:val="center"/>
          </w:tcPr>
          <w:p w14:paraId="24AFECF4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Heat Shock Protein 90-alpha</w:t>
            </w:r>
          </w:p>
        </w:tc>
        <w:tc>
          <w:tcPr>
            <w:tcW w:w="1350" w:type="dxa"/>
            <w:vAlign w:val="center"/>
          </w:tcPr>
          <w:p w14:paraId="0C22148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12792D66" w14:textId="77777777" w:rsidR="0058651D" w:rsidRPr="001F7EAF" w:rsidRDefault="00617738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999138.1</w:t>
            </w:r>
          </w:p>
        </w:tc>
        <w:tc>
          <w:tcPr>
            <w:tcW w:w="720" w:type="dxa"/>
            <w:vAlign w:val="center"/>
          </w:tcPr>
          <w:p w14:paraId="4DCF4CB0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4.93</w:t>
            </w:r>
          </w:p>
        </w:tc>
        <w:tc>
          <w:tcPr>
            <w:tcW w:w="731" w:type="dxa"/>
            <w:vAlign w:val="center"/>
          </w:tcPr>
          <w:p w14:paraId="24BDE35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5.1</w:t>
            </w:r>
          </w:p>
        </w:tc>
        <w:tc>
          <w:tcPr>
            <w:tcW w:w="1069" w:type="dxa"/>
            <w:vAlign w:val="center"/>
          </w:tcPr>
          <w:p w14:paraId="23C74D8F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%</w:t>
            </w:r>
          </w:p>
        </w:tc>
        <w:tc>
          <w:tcPr>
            <w:tcW w:w="4050" w:type="dxa"/>
            <w:vAlign w:val="center"/>
          </w:tcPr>
          <w:p w14:paraId="2FF72F55" w14:textId="77777777" w:rsidR="00BA65C4" w:rsidRPr="001F7EAF" w:rsidRDefault="0058651D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  <w:r w:rsidR="00617738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HFSVEGQLEFR</w:t>
            </w:r>
          </w:p>
          <w:p w14:paraId="38DF9530" w14:textId="77777777" w:rsidR="00617738" w:rsidRPr="001F7EAF" w:rsidRDefault="00617738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RAPFDLFENR</w:t>
            </w:r>
          </w:p>
          <w:p w14:paraId="746B2CF3" w14:textId="77777777" w:rsidR="00617738" w:rsidRPr="001F7EAF" w:rsidRDefault="00617738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GVVDSEDLPLNISR</w:t>
            </w:r>
          </w:p>
          <w:p w14:paraId="4EA8504D" w14:textId="77777777" w:rsidR="00617738" w:rsidRPr="001F7EAF" w:rsidRDefault="00617738" w:rsidP="00BA65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LGIHEDSQNR</w:t>
            </w:r>
          </w:p>
          <w:p w14:paraId="2A1D74B6" w14:textId="77777777" w:rsidR="0058651D" w:rsidRPr="001F7EAF" w:rsidRDefault="00617738" w:rsidP="0061773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DQVANSAFVER</w:t>
            </w:r>
          </w:p>
        </w:tc>
        <w:tc>
          <w:tcPr>
            <w:tcW w:w="900" w:type="dxa"/>
            <w:vAlign w:val="center"/>
          </w:tcPr>
          <w:p w14:paraId="471342AF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88</w:t>
            </w:r>
          </w:p>
        </w:tc>
      </w:tr>
      <w:tr w:rsidR="001F7EAF" w:rsidRPr="001F7EAF" w14:paraId="130996D1" w14:textId="77777777" w:rsidTr="00AA7D54">
        <w:trPr>
          <w:trHeight w:val="917"/>
          <w:jc w:val="center"/>
        </w:trPr>
        <w:tc>
          <w:tcPr>
            <w:tcW w:w="633" w:type="dxa"/>
            <w:vAlign w:val="center"/>
          </w:tcPr>
          <w:p w14:paraId="073EC11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23</w:t>
            </w:r>
          </w:p>
        </w:tc>
        <w:tc>
          <w:tcPr>
            <w:tcW w:w="2160" w:type="dxa"/>
            <w:vAlign w:val="center"/>
          </w:tcPr>
          <w:p w14:paraId="0D82A3F1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Peptidyl-prolyl cis-trans isomerase A-like</w:t>
            </w:r>
          </w:p>
        </w:tc>
        <w:tc>
          <w:tcPr>
            <w:tcW w:w="1350" w:type="dxa"/>
            <w:vAlign w:val="center"/>
          </w:tcPr>
          <w:p w14:paraId="67D80F71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Otolemur</w:t>
            </w:r>
            <w:proofErr w:type="spellEnd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garnettii</w:t>
            </w:r>
            <w:proofErr w:type="spellEnd"/>
          </w:p>
        </w:tc>
        <w:tc>
          <w:tcPr>
            <w:tcW w:w="1800" w:type="dxa"/>
            <w:vAlign w:val="center"/>
          </w:tcPr>
          <w:p w14:paraId="66D55969" w14:textId="5FD49380" w:rsidR="0058651D" w:rsidRPr="001F7EAF" w:rsidRDefault="00DC3935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XP_003797634.1</w:t>
            </w:r>
          </w:p>
        </w:tc>
        <w:tc>
          <w:tcPr>
            <w:tcW w:w="720" w:type="dxa"/>
            <w:vAlign w:val="center"/>
          </w:tcPr>
          <w:p w14:paraId="21D3F88C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8.33</w:t>
            </w:r>
          </w:p>
        </w:tc>
        <w:tc>
          <w:tcPr>
            <w:tcW w:w="731" w:type="dxa"/>
            <w:vAlign w:val="center"/>
          </w:tcPr>
          <w:p w14:paraId="5BF2DFCF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8.1</w:t>
            </w:r>
          </w:p>
        </w:tc>
        <w:tc>
          <w:tcPr>
            <w:tcW w:w="1069" w:type="dxa"/>
            <w:vAlign w:val="center"/>
          </w:tcPr>
          <w:p w14:paraId="0F80F6F2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4%</w:t>
            </w:r>
          </w:p>
        </w:tc>
        <w:tc>
          <w:tcPr>
            <w:tcW w:w="4050" w:type="dxa"/>
            <w:vAlign w:val="center"/>
          </w:tcPr>
          <w:p w14:paraId="618E6739" w14:textId="77777777" w:rsidR="0058651D" w:rsidRPr="001F7EAF" w:rsidRDefault="00BF270D" w:rsidP="00BF270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IIPGFMCQGGDFTR</w:t>
            </w:r>
          </w:p>
          <w:p w14:paraId="2F1AD039" w14:textId="77777777" w:rsidR="00BF270D" w:rsidRPr="001F7EAF" w:rsidRDefault="00BF270D" w:rsidP="00BF270D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FEDENFVLK</w:t>
            </w:r>
          </w:p>
        </w:tc>
        <w:tc>
          <w:tcPr>
            <w:tcW w:w="900" w:type="dxa"/>
            <w:vAlign w:val="center"/>
          </w:tcPr>
          <w:p w14:paraId="32B2DE5E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</w:tr>
      <w:tr w:rsidR="001F7EAF" w:rsidRPr="001F7EAF" w14:paraId="2D07D269" w14:textId="77777777" w:rsidTr="00AA7D54">
        <w:trPr>
          <w:jc w:val="center"/>
        </w:trPr>
        <w:tc>
          <w:tcPr>
            <w:tcW w:w="633" w:type="dxa"/>
            <w:vAlign w:val="center"/>
          </w:tcPr>
          <w:p w14:paraId="6C54E2E7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25</w:t>
            </w:r>
          </w:p>
        </w:tc>
        <w:tc>
          <w:tcPr>
            <w:tcW w:w="2160" w:type="dxa"/>
            <w:vAlign w:val="center"/>
          </w:tcPr>
          <w:p w14:paraId="0F91A145" w14:textId="77777777" w:rsidR="004034FB" w:rsidRPr="001F7EAF" w:rsidRDefault="004034FB" w:rsidP="004034FB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Peptidyl-prolyl cis-trans isomerase A</w:t>
            </w:r>
          </w:p>
        </w:tc>
        <w:tc>
          <w:tcPr>
            <w:tcW w:w="1350" w:type="dxa"/>
            <w:vAlign w:val="center"/>
          </w:tcPr>
          <w:p w14:paraId="60E49687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3C6F974E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999518.1</w:t>
            </w:r>
          </w:p>
        </w:tc>
        <w:tc>
          <w:tcPr>
            <w:tcW w:w="720" w:type="dxa"/>
            <w:vAlign w:val="center"/>
          </w:tcPr>
          <w:p w14:paraId="200C5225" w14:textId="77777777" w:rsidR="004034FB" w:rsidRPr="001F7EAF" w:rsidRDefault="004034FB" w:rsidP="004034FB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8.34</w:t>
            </w:r>
          </w:p>
        </w:tc>
        <w:tc>
          <w:tcPr>
            <w:tcW w:w="731" w:type="dxa"/>
            <w:vAlign w:val="center"/>
          </w:tcPr>
          <w:p w14:paraId="13B821DF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8.1</w:t>
            </w:r>
          </w:p>
        </w:tc>
        <w:tc>
          <w:tcPr>
            <w:tcW w:w="1069" w:type="dxa"/>
            <w:vAlign w:val="center"/>
          </w:tcPr>
          <w:p w14:paraId="19F825FB" w14:textId="77777777" w:rsidR="004034FB" w:rsidRPr="001F7EAF" w:rsidRDefault="004034FB" w:rsidP="004034FB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9%</w:t>
            </w:r>
          </w:p>
        </w:tc>
        <w:tc>
          <w:tcPr>
            <w:tcW w:w="4050" w:type="dxa"/>
            <w:vAlign w:val="center"/>
          </w:tcPr>
          <w:p w14:paraId="5FD5C9FA" w14:textId="77777777" w:rsidR="004034FB" w:rsidRPr="001F7EAF" w:rsidRDefault="004034FB" w:rsidP="004034FB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VNPTVFFDIAVDGEPLGR</w:t>
            </w:r>
          </w:p>
          <w:p w14:paraId="27B253B7" w14:textId="77777777" w:rsidR="004034FB" w:rsidRPr="001F7EAF" w:rsidRDefault="004034FB" w:rsidP="004034FB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IIPGFMCQGGDFTR</w:t>
            </w:r>
          </w:p>
        </w:tc>
        <w:tc>
          <w:tcPr>
            <w:tcW w:w="900" w:type="dxa"/>
            <w:vAlign w:val="center"/>
          </w:tcPr>
          <w:p w14:paraId="7F42496D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</w:tr>
      <w:tr w:rsidR="001F7EAF" w:rsidRPr="001F7EAF" w14:paraId="3D1E6355" w14:textId="77777777" w:rsidTr="00AA7D54">
        <w:trPr>
          <w:jc w:val="center"/>
        </w:trPr>
        <w:tc>
          <w:tcPr>
            <w:tcW w:w="633" w:type="dxa"/>
            <w:vAlign w:val="center"/>
          </w:tcPr>
          <w:p w14:paraId="71EB7B28" w14:textId="77777777" w:rsidR="0058651D" w:rsidRPr="001F7EAF" w:rsidRDefault="0058651D" w:rsidP="001F7E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18</w:t>
            </w:r>
          </w:p>
        </w:tc>
        <w:tc>
          <w:tcPr>
            <w:tcW w:w="2160" w:type="dxa"/>
            <w:vAlign w:val="center"/>
          </w:tcPr>
          <w:p w14:paraId="71E0A650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Heat Shock Protein beta-1</w:t>
            </w:r>
          </w:p>
        </w:tc>
        <w:tc>
          <w:tcPr>
            <w:tcW w:w="1350" w:type="dxa"/>
            <w:vAlign w:val="center"/>
          </w:tcPr>
          <w:p w14:paraId="525943C5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4589CE62" w14:textId="5604B220" w:rsidR="0058651D" w:rsidRPr="001F7EAF" w:rsidRDefault="00DC3935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001007519.1</w:t>
            </w:r>
          </w:p>
        </w:tc>
        <w:tc>
          <w:tcPr>
            <w:tcW w:w="720" w:type="dxa"/>
            <w:vAlign w:val="center"/>
          </w:tcPr>
          <w:p w14:paraId="52BF5C11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6.23</w:t>
            </w:r>
          </w:p>
        </w:tc>
        <w:tc>
          <w:tcPr>
            <w:tcW w:w="731" w:type="dxa"/>
            <w:vAlign w:val="center"/>
          </w:tcPr>
          <w:p w14:paraId="123BE98C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3.0</w:t>
            </w:r>
          </w:p>
        </w:tc>
        <w:tc>
          <w:tcPr>
            <w:tcW w:w="1069" w:type="dxa"/>
            <w:vAlign w:val="center"/>
          </w:tcPr>
          <w:p w14:paraId="1F7B4C85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4%</w:t>
            </w:r>
          </w:p>
        </w:tc>
        <w:tc>
          <w:tcPr>
            <w:tcW w:w="4050" w:type="dxa"/>
            <w:vAlign w:val="center"/>
          </w:tcPr>
          <w:p w14:paraId="583347AE" w14:textId="77777777" w:rsidR="00617738" w:rsidRPr="001F7EAF" w:rsidRDefault="00617738" w:rsidP="00617738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</w:p>
          <w:p w14:paraId="792B90E7" w14:textId="77777777" w:rsidR="0058651D" w:rsidRPr="001F7EAF" w:rsidRDefault="00DC3935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SPSWDOFRDWYPAHSRLFDQAFGLPR</w:t>
            </w:r>
          </w:p>
          <w:p w14:paraId="4A448259" w14:textId="77777777" w:rsidR="00DC3935" w:rsidRPr="001F7EAF" w:rsidRDefault="00DC3935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QLSSGVSEIQQTADR</w:t>
            </w:r>
          </w:p>
          <w:p w14:paraId="4251D559" w14:textId="3AFBEED1" w:rsidR="00DC3935" w:rsidRPr="001F7EAF" w:rsidRDefault="00DC3935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QDEHGFISR</w:t>
            </w:r>
          </w:p>
        </w:tc>
        <w:tc>
          <w:tcPr>
            <w:tcW w:w="900" w:type="dxa"/>
            <w:vAlign w:val="center"/>
          </w:tcPr>
          <w:p w14:paraId="587289D4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15</w:t>
            </w:r>
          </w:p>
        </w:tc>
      </w:tr>
      <w:tr w:rsidR="001F7EAF" w:rsidRPr="001F7EAF" w14:paraId="49242010" w14:textId="77777777" w:rsidTr="00AA7D54">
        <w:trPr>
          <w:jc w:val="center"/>
        </w:trPr>
        <w:tc>
          <w:tcPr>
            <w:tcW w:w="633" w:type="dxa"/>
            <w:vAlign w:val="center"/>
          </w:tcPr>
          <w:p w14:paraId="51D57B23" w14:textId="41497AE1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96</w:t>
            </w:r>
          </w:p>
        </w:tc>
        <w:tc>
          <w:tcPr>
            <w:tcW w:w="2160" w:type="dxa"/>
            <w:vAlign w:val="center"/>
          </w:tcPr>
          <w:p w14:paraId="05E1BD98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Glyceraldehyde-3-</w:t>
            </w:r>
            <w:r w:rsidRPr="001F7EAF">
              <w:rPr>
                <w:kern w:val="24"/>
                <w:sz w:val="22"/>
                <w:szCs w:val="22"/>
              </w:rPr>
              <w:lastRenderedPageBreak/>
              <w:t>phosphate dehydrogenase (phosphorylating)</w:t>
            </w:r>
          </w:p>
        </w:tc>
        <w:tc>
          <w:tcPr>
            <w:tcW w:w="1350" w:type="dxa"/>
            <w:vAlign w:val="center"/>
          </w:tcPr>
          <w:p w14:paraId="40331575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02CB0DE9" w14:textId="11C0719E" w:rsidR="0058651D" w:rsidRPr="001F7EAF" w:rsidRDefault="0013000F" w:rsidP="0013000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DEPGG3</w:t>
            </w:r>
          </w:p>
        </w:tc>
        <w:tc>
          <w:tcPr>
            <w:tcW w:w="720" w:type="dxa"/>
            <w:vAlign w:val="center"/>
          </w:tcPr>
          <w:p w14:paraId="42E16668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6.90</w:t>
            </w:r>
          </w:p>
        </w:tc>
        <w:tc>
          <w:tcPr>
            <w:tcW w:w="731" w:type="dxa"/>
            <w:vAlign w:val="center"/>
          </w:tcPr>
          <w:p w14:paraId="5C22778D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5.9</w:t>
            </w:r>
          </w:p>
        </w:tc>
        <w:tc>
          <w:tcPr>
            <w:tcW w:w="1069" w:type="dxa"/>
            <w:vAlign w:val="center"/>
          </w:tcPr>
          <w:p w14:paraId="31514FEA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2%</w:t>
            </w:r>
          </w:p>
        </w:tc>
        <w:tc>
          <w:tcPr>
            <w:tcW w:w="4050" w:type="dxa"/>
            <w:vAlign w:val="center"/>
          </w:tcPr>
          <w:p w14:paraId="7220E3CA" w14:textId="77777777" w:rsidR="0013000F" w:rsidRPr="001F7EAF" w:rsidRDefault="0013000F" w:rsidP="0013000F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AITIFQERDPANIK</w:t>
            </w:r>
          </w:p>
          <w:p w14:paraId="26A516B0" w14:textId="77777777" w:rsidR="0013000F" w:rsidRPr="001F7EAF" w:rsidRDefault="0013000F" w:rsidP="0013000F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lastRenderedPageBreak/>
              <w:t>VPTPNVSVVDLTCR</w:t>
            </w:r>
          </w:p>
          <w:p w14:paraId="465683B7" w14:textId="1FAA71AF" w:rsidR="0058651D" w:rsidRPr="001F7EAF" w:rsidRDefault="0013000F" w:rsidP="0013000F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LISWYDNEFGYSNR</w:t>
            </w:r>
            <w:r w:rsidR="0058651D"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 </w:t>
            </w:r>
            <w:r w:rsidR="0058651D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0007DFDF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lastRenderedPageBreak/>
              <w:t>191</w:t>
            </w:r>
          </w:p>
        </w:tc>
      </w:tr>
      <w:tr w:rsidR="001F7EAF" w:rsidRPr="001F7EAF" w14:paraId="3C6439BF" w14:textId="77777777" w:rsidTr="00AA7D54">
        <w:trPr>
          <w:jc w:val="center"/>
        </w:trPr>
        <w:tc>
          <w:tcPr>
            <w:tcW w:w="633" w:type="dxa"/>
            <w:vAlign w:val="center"/>
          </w:tcPr>
          <w:p w14:paraId="09EEEC8B" w14:textId="26643348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lastRenderedPageBreak/>
              <w:t>120</w:t>
            </w:r>
          </w:p>
        </w:tc>
        <w:tc>
          <w:tcPr>
            <w:tcW w:w="2160" w:type="dxa"/>
            <w:vAlign w:val="center"/>
          </w:tcPr>
          <w:p w14:paraId="2DF552BC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proofErr w:type="spellStart"/>
            <w:r w:rsidRPr="001F7EAF">
              <w:rPr>
                <w:kern w:val="24"/>
                <w:sz w:val="22"/>
                <w:szCs w:val="22"/>
              </w:rPr>
              <w:t>Endoplasmin</w:t>
            </w:r>
            <w:proofErr w:type="spellEnd"/>
            <w:r w:rsidRPr="001F7EAF">
              <w:rPr>
                <w:kern w:val="24"/>
                <w:sz w:val="22"/>
                <w:szCs w:val="22"/>
              </w:rPr>
              <w:t xml:space="preserve"> Precursor</w:t>
            </w:r>
          </w:p>
        </w:tc>
        <w:tc>
          <w:tcPr>
            <w:tcW w:w="1350" w:type="dxa"/>
            <w:vAlign w:val="center"/>
          </w:tcPr>
          <w:p w14:paraId="3773BFA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1800" w:type="dxa"/>
            <w:vAlign w:val="center"/>
          </w:tcPr>
          <w:p w14:paraId="6E8C3CD6" w14:textId="1D0C0B79" w:rsidR="0058651D" w:rsidRPr="001F7EAF" w:rsidRDefault="0013000F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035761.1</w:t>
            </w:r>
          </w:p>
        </w:tc>
        <w:tc>
          <w:tcPr>
            <w:tcW w:w="720" w:type="dxa"/>
            <w:vAlign w:val="center"/>
          </w:tcPr>
          <w:p w14:paraId="1506CF69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4.74</w:t>
            </w:r>
          </w:p>
        </w:tc>
        <w:tc>
          <w:tcPr>
            <w:tcW w:w="731" w:type="dxa"/>
            <w:vAlign w:val="center"/>
          </w:tcPr>
          <w:p w14:paraId="414FB7C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92.7</w:t>
            </w:r>
          </w:p>
        </w:tc>
        <w:tc>
          <w:tcPr>
            <w:tcW w:w="1069" w:type="dxa"/>
            <w:vAlign w:val="center"/>
          </w:tcPr>
          <w:p w14:paraId="2A491AF7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9%</w:t>
            </w:r>
          </w:p>
        </w:tc>
        <w:tc>
          <w:tcPr>
            <w:tcW w:w="4050" w:type="dxa"/>
            <w:vAlign w:val="center"/>
          </w:tcPr>
          <w:p w14:paraId="2E23E238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FAFQAEVNR</w:t>
            </w:r>
          </w:p>
          <w:p w14:paraId="31AA46CD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NKEIFLR</w:t>
            </w:r>
          </w:p>
          <w:p w14:paraId="6C6AF2BF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SILFVPTSAPRGLFDEYGSK</w:t>
            </w:r>
          </w:p>
          <w:p w14:paraId="5DEF8624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GVVDSDDLPLNVSR</w:t>
            </w:r>
          </w:p>
          <w:p w14:paraId="48F9FD8D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LGVIEDHSNR</w:t>
            </w:r>
          </w:p>
          <w:p w14:paraId="3980E855" w14:textId="77777777" w:rsidR="0013000F" w:rsidRPr="001F7EAF" w:rsidRDefault="0013000F" w:rsidP="0013000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IYFMAGSSR</w:t>
            </w:r>
          </w:p>
          <w:p w14:paraId="2CB27BA8" w14:textId="2A050135" w:rsidR="0058651D" w:rsidRPr="001F7EAF" w:rsidRDefault="0013000F" w:rsidP="0013000F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EAESSPFVER</w:t>
            </w:r>
            <w:r w:rsidR="0058651D"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 </w:t>
            </w:r>
            <w:r w:rsidR="00DC3935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563EA59C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11</w:t>
            </w:r>
          </w:p>
        </w:tc>
      </w:tr>
      <w:tr w:rsidR="001F7EAF" w:rsidRPr="001F7EAF" w14:paraId="149DBE30" w14:textId="77777777" w:rsidTr="00AA7D54">
        <w:trPr>
          <w:jc w:val="center"/>
        </w:trPr>
        <w:tc>
          <w:tcPr>
            <w:tcW w:w="633" w:type="dxa"/>
            <w:vAlign w:val="center"/>
          </w:tcPr>
          <w:p w14:paraId="19CFD5C1" w14:textId="41474EE5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39</w:t>
            </w:r>
          </w:p>
        </w:tc>
        <w:tc>
          <w:tcPr>
            <w:tcW w:w="2160" w:type="dxa"/>
            <w:vAlign w:val="center"/>
          </w:tcPr>
          <w:p w14:paraId="55480A07" w14:textId="4D9E1A74" w:rsidR="0058651D" w:rsidRPr="001F7EAF" w:rsidRDefault="00C53B5E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Theme="minorEastAsia"/>
                <w:color w:val="262626"/>
              </w:rPr>
              <w:t>R</w:t>
            </w:r>
            <w:r w:rsidR="001F7EAF" w:rsidRPr="001F7EAF">
              <w:rPr>
                <w:rFonts w:eastAsiaTheme="minorEastAsia"/>
                <w:color w:val="262626"/>
              </w:rPr>
              <w:t>ho GDP-dissociation inhibitor 1</w:t>
            </w:r>
          </w:p>
        </w:tc>
        <w:tc>
          <w:tcPr>
            <w:tcW w:w="1350" w:type="dxa"/>
            <w:vAlign w:val="center"/>
          </w:tcPr>
          <w:p w14:paraId="47B5A23B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Bo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tarus</w:t>
            </w:r>
            <w:proofErr w:type="spellEnd"/>
          </w:p>
        </w:tc>
        <w:tc>
          <w:tcPr>
            <w:tcW w:w="1800" w:type="dxa"/>
            <w:vAlign w:val="center"/>
          </w:tcPr>
          <w:p w14:paraId="1E1D9CA9" w14:textId="79AF98CF" w:rsidR="0058651D" w:rsidRPr="001F7EAF" w:rsidRDefault="00DE1F6A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788823.1</w:t>
            </w:r>
          </w:p>
        </w:tc>
        <w:tc>
          <w:tcPr>
            <w:tcW w:w="720" w:type="dxa"/>
            <w:vAlign w:val="center"/>
          </w:tcPr>
          <w:p w14:paraId="710FB018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rPr>
                <w:sz w:val="22"/>
                <w:szCs w:val="22"/>
              </w:rPr>
            </w:pPr>
            <w:r w:rsidRPr="001F7EAF">
              <w:rPr>
                <w:bCs/>
                <w:kern w:val="24"/>
                <w:sz w:val="22"/>
                <w:szCs w:val="22"/>
              </w:rPr>
              <w:t>5.12</w:t>
            </w:r>
          </w:p>
        </w:tc>
        <w:tc>
          <w:tcPr>
            <w:tcW w:w="731" w:type="dxa"/>
            <w:vAlign w:val="center"/>
          </w:tcPr>
          <w:p w14:paraId="01E38B79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3.5</w:t>
            </w:r>
          </w:p>
        </w:tc>
        <w:tc>
          <w:tcPr>
            <w:tcW w:w="1069" w:type="dxa"/>
            <w:vAlign w:val="center"/>
          </w:tcPr>
          <w:p w14:paraId="116A5316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1%</w:t>
            </w:r>
          </w:p>
        </w:tc>
        <w:tc>
          <w:tcPr>
            <w:tcW w:w="4050" w:type="dxa"/>
            <w:vAlign w:val="center"/>
          </w:tcPr>
          <w:p w14:paraId="69267898" w14:textId="77777777" w:rsidR="00DE1F6A" w:rsidRPr="001F7EAF" w:rsidRDefault="00DE1F6A" w:rsidP="00DC393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VAVSADPNVPNVVVTR</w:t>
            </w:r>
          </w:p>
          <w:p w14:paraId="6B846FFF" w14:textId="1D28662D" w:rsidR="0058651D" w:rsidRPr="001F7EAF" w:rsidRDefault="00DE1F6A" w:rsidP="001F7E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YIQHTYR</w:t>
            </w:r>
            <w:r w:rsidR="0058651D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52C96E6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</w:tr>
      <w:tr w:rsidR="001F7EAF" w:rsidRPr="001F7EAF" w14:paraId="1FCAB4BD" w14:textId="77777777" w:rsidTr="00AA7D54">
        <w:trPr>
          <w:jc w:val="center"/>
        </w:trPr>
        <w:tc>
          <w:tcPr>
            <w:tcW w:w="633" w:type="dxa"/>
            <w:vAlign w:val="center"/>
          </w:tcPr>
          <w:p w14:paraId="0295FD93" w14:textId="03ED5B8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2160" w:type="dxa"/>
            <w:vAlign w:val="center"/>
          </w:tcPr>
          <w:p w14:paraId="4F2DA47A" w14:textId="065CA871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  <w:lang w:val="el-GR"/>
              </w:rPr>
              <w:t>N</w:t>
            </w:r>
            <w:r w:rsidR="001F7EAF" w:rsidRPr="001F7EAF">
              <w:rPr>
                <w:kern w:val="24"/>
                <w:sz w:val="22"/>
                <w:szCs w:val="22"/>
                <w:lang w:val="el-GR"/>
              </w:rPr>
              <w:t>eurofibromin-</w:t>
            </w:r>
            <w:r w:rsidRPr="001F7EAF">
              <w:rPr>
                <w:kern w:val="24"/>
                <w:sz w:val="22"/>
                <w:szCs w:val="22"/>
                <w:lang w:val="el-GR"/>
              </w:rPr>
              <w:t>1</w:t>
            </w:r>
          </w:p>
        </w:tc>
        <w:tc>
          <w:tcPr>
            <w:tcW w:w="1350" w:type="dxa"/>
            <w:vAlign w:val="center"/>
          </w:tcPr>
          <w:p w14:paraId="250BBF61" w14:textId="23480072" w:rsidR="0058651D" w:rsidRPr="001F7EAF" w:rsidRDefault="001F7EAF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>Rattus</w:t>
            </w:r>
            <w:proofErr w:type="spellEnd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1800" w:type="dxa"/>
            <w:vAlign w:val="center"/>
          </w:tcPr>
          <w:p w14:paraId="4EB9BBA9" w14:textId="73BEC43C" w:rsidR="0058651D" w:rsidRPr="001F7EAF" w:rsidRDefault="00CC75F4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036741.1</w:t>
            </w:r>
          </w:p>
        </w:tc>
        <w:tc>
          <w:tcPr>
            <w:tcW w:w="720" w:type="dxa"/>
            <w:vAlign w:val="center"/>
          </w:tcPr>
          <w:p w14:paraId="466130EA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6.94</w:t>
            </w:r>
          </w:p>
        </w:tc>
        <w:tc>
          <w:tcPr>
            <w:tcW w:w="731" w:type="dxa"/>
            <w:vAlign w:val="center"/>
          </w:tcPr>
          <w:p w14:paraId="199E57C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069" w:type="dxa"/>
            <w:vAlign w:val="center"/>
          </w:tcPr>
          <w:p w14:paraId="6A9A2DCE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0%</w:t>
            </w:r>
          </w:p>
        </w:tc>
        <w:tc>
          <w:tcPr>
            <w:tcW w:w="4050" w:type="dxa"/>
            <w:vAlign w:val="center"/>
          </w:tcPr>
          <w:p w14:paraId="5D041D47" w14:textId="25635511" w:rsidR="0058651D" w:rsidRPr="001F7EAF" w:rsidRDefault="0058651D" w:rsidP="00DE1F6A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 </w:t>
            </w:r>
            <w:r w:rsidR="00DE1F6A"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NMFGETLHK</w:t>
            </w:r>
          </w:p>
          <w:p w14:paraId="12E0B187" w14:textId="41ACF238" w:rsidR="00DE1F6A" w:rsidRPr="001F7EAF" w:rsidRDefault="00DE1F6A" w:rsidP="00DE1F6A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TCAPGASLR</w:t>
            </w:r>
          </w:p>
        </w:tc>
        <w:tc>
          <w:tcPr>
            <w:tcW w:w="900" w:type="dxa"/>
            <w:vAlign w:val="center"/>
          </w:tcPr>
          <w:p w14:paraId="51074AB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1F7EAF" w:rsidRPr="001F7EAF" w14:paraId="7868EC32" w14:textId="77777777" w:rsidTr="00AA7D54">
        <w:trPr>
          <w:jc w:val="center"/>
        </w:trPr>
        <w:tc>
          <w:tcPr>
            <w:tcW w:w="633" w:type="dxa"/>
            <w:vAlign w:val="center"/>
          </w:tcPr>
          <w:p w14:paraId="3E84711B" w14:textId="01E410C0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35</w:t>
            </w:r>
          </w:p>
        </w:tc>
        <w:tc>
          <w:tcPr>
            <w:tcW w:w="2160" w:type="dxa"/>
            <w:vAlign w:val="center"/>
          </w:tcPr>
          <w:p w14:paraId="79F3E65B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  <w:lang w:val="el-GR"/>
              </w:rPr>
              <w:t>Heat shock Protein 70</w:t>
            </w:r>
          </w:p>
        </w:tc>
        <w:tc>
          <w:tcPr>
            <w:tcW w:w="1350" w:type="dxa"/>
            <w:vAlign w:val="center"/>
          </w:tcPr>
          <w:p w14:paraId="1CD9313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5340C94A" w14:textId="787B294E" w:rsidR="0058651D" w:rsidRPr="001F7EAF" w:rsidRDefault="00CC75F4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XP_004459596.1</w:t>
            </w:r>
          </w:p>
        </w:tc>
        <w:tc>
          <w:tcPr>
            <w:tcW w:w="720" w:type="dxa"/>
            <w:vAlign w:val="center"/>
          </w:tcPr>
          <w:p w14:paraId="77770754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37</w:t>
            </w:r>
          </w:p>
        </w:tc>
        <w:tc>
          <w:tcPr>
            <w:tcW w:w="731" w:type="dxa"/>
            <w:vAlign w:val="center"/>
          </w:tcPr>
          <w:p w14:paraId="2C610D7D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1.0</w:t>
            </w:r>
          </w:p>
        </w:tc>
        <w:tc>
          <w:tcPr>
            <w:tcW w:w="1069" w:type="dxa"/>
            <w:vAlign w:val="center"/>
          </w:tcPr>
          <w:p w14:paraId="224F4483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050" w:type="dxa"/>
            <w:vAlign w:val="center"/>
          </w:tcPr>
          <w:p w14:paraId="60863E60" w14:textId="77777777" w:rsidR="00DE1F6A" w:rsidRPr="001F7EAF" w:rsidRDefault="00DE1F6A" w:rsidP="00DE1F6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TTPSYVAFTDTER</w:t>
            </w:r>
          </w:p>
          <w:p w14:paraId="26FC2E53" w14:textId="77777777" w:rsidR="00DE1F6A" w:rsidRPr="001F7EAF" w:rsidRDefault="00DE1F6A" w:rsidP="00DE1F6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TVTNAVVTVPAYFNDSQR</w:t>
            </w:r>
          </w:p>
          <w:p w14:paraId="4F2BD096" w14:textId="77777777" w:rsidR="00DE1F6A" w:rsidRPr="001F7EAF" w:rsidRDefault="00DE1F6A" w:rsidP="00DE1F6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DAGTIAGLNVLR</w:t>
            </w:r>
          </w:p>
          <w:p w14:paraId="15E19322" w14:textId="3431C7DB" w:rsidR="0058651D" w:rsidRPr="001F7EAF" w:rsidRDefault="00DE1F6A" w:rsidP="00DE1F6A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ARFEELNADLFR</w:t>
            </w:r>
            <w:r w:rsidR="0058651D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09D62C2A" w14:textId="77777777" w:rsidR="0058651D" w:rsidRPr="001F7EAF" w:rsidRDefault="0058651D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39</w:t>
            </w:r>
          </w:p>
        </w:tc>
      </w:tr>
      <w:tr w:rsidR="001F7EAF" w:rsidRPr="001F7EAF" w14:paraId="7BE0A7B9" w14:textId="77777777" w:rsidTr="00AA7D54">
        <w:trPr>
          <w:jc w:val="center"/>
        </w:trPr>
        <w:tc>
          <w:tcPr>
            <w:tcW w:w="633" w:type="dxa"/>
            <w:vAlign w:val="center"/>
          </w:tcPr>
          <w:p w14:paraId="6998BD88" w14:textId="4A1EFCC9" w:rsidR="004034FB" w:rsidRPr="001F7EAF" w:rsidRDefault="001F7EAF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38</w:t>
            </w:r>
          </w:p>
        </w:tc>
        <w:tc>
          <w:tcPr>
            <w:tcW w:w="2160" w:type="dxa"/>
            <w:vAlign w:val="center"/>
          </w:tcPr>
          <w:p w14:paraId="23AC0AE9" w14:textId="748F54BF" w:rsidR="004034FB" w:rsidRPr="001F7EAF" w:rsidRDefault="004034FB" w:rsidP="0058651D">
            <w:pPr>
              <w:pStyle w:val="NormalWeb"/>
              <w:spacing w:before="30" w:beforeAutospacing="0" w:after="30" w:afterAutospacing="0"/>
              <w:jc w:val="center"/>
              <w:rPr>
                <w:kern w:val="24"/>
                <w:sz w:val="22"/>
                <w:szCs w:val="22"/>
                <w:lang w:val="el-GR"/>
              </w:rPr>
            </w:pPr>
            <w:r w:rsidRPr="001F7EAF">
              <w:rPr>
                <w:kern w:val="24"/>
                <w:sz w:val="22"/>
                <w:szCs w:val="22"/>
                <w:lang w:val="el-GR"/>
              </w:rPr>
              <w:t>Heat shock Protein 70</w:t>
            </w:r>
          </w:p>
        </w:tc>
        <w:tc>
          <w:tcPr>
            <w:tcW w:w="1350" w:type="dxa"/>
            <w:vAlign w:val="center"/>
          </w:tcPr>
          <w:p w14:paraId="1A2B53D4" w14:textId="6DEC3227" w:rsidR="004034FB" w:rsidRPr="001F7EAF" w:rsidRDefault="001F7EAF" w:rsidP="001F7EAF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1800" w:type="dxa"/>
            <w:vAlign w:val="center"/>
          </w:tcPr>
          <w:p w14:paraId="0B3BB4ED" w14:textId="63FA8A63" w:rsidR="004034FB" w:rsidRPr="001F7EAF" w:rsidRDefault="001F7EAF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998931.1</w:t>
            </w:r>
          </w:p>
        </w:tc>
        <w:tc>
          <w:tcPr>
            <w:tcW w:w="720" w:type="dxa"/>
            <w:vAlign w:val="center"/>
          </w:tcPr>
          <w:p w14:paraId="0C989176" w14:textId="708C8281" w:rsidR="004034FB" w:rsidRPr="001F7EAF" w:rsidRDefault="001F7EAF" w:rsidP="0058651D">
            <w:pPr>
              <w:pStyle w:val="NormalWeb"/>
              <w:spacing w:before="30" w:beforeAutospacing="0" w:after="30" w:afterAutospacing="0"/>
              <w:jc w:val="center"/>
              <w:rPr>
                <w:kern w:val="24"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92</w:t>
            </w:r>
          </w:p>
        </w:tc>
        <w:tc>
          <w:tcPr>
            <w:tcW w:w="731" w:type="dxa"/>
            <w:vAlign w:val="center"/>
          </w:tcPr>
          <w:p w14:paraId="54111988" w14:textId="597791C3" w:rsidR="004034FB" w:rsidRPr="001F7EAF" w:rsidRDefault="001F7EAF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1.3</w:t>
            </w:r>
          </w:p>
        </w:tc>
        <w:tc>
          <w:tcPr>
            <w:tcW w:w="1069" w:type="dxa"/>
            <w:vAlign w:val="center"/>
          </w:tcPr>
          <w:p w14:paraId="2F0D630E" w14:textId="21D48203" w:rsidR="004034FB" w:rsidRPr="001F7EAF" w:rsidRDefault="001F7EAF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0%</w:t>
            </w:r>
          </w:p>
        </w:tc>
        <w:tc>
          <w:tcPr>
            <w:tcW w:w="4050" w:type="dxa"/>
            <w:vAlign w:val="center"/>
          </w:tcPr>
          <w:p w14:paraId="01758346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TTPSYVAFTDTER</w:t>
            </w:r>
          </w:p>
          <w:p w14:paraId="1439D133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TVTNAVVTVPAYFNDSQR</w:t>
            </w:r>
          </w:p>
          <w:p w14:paraId="091B50EC" w14:textId="77777777" w:rsidR="004034FB" w:rsidRPr="001F7EAF" w:rsidRDefault="004034FB" w:rsidP="004034F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DAGTIAGLNVLR</w:t>
            </w:r>
          </w:p>
          <w:p w14:paraId="2F9DD219" w14:textId="77FC1FF9" w:rsidR="004034FB" w:rsidRPr="001F7EAF" w:rsidRDefault="004034FB" w:rsidP="004034F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ARFEELNADLFR </w:t>
            </w:r>
          </w:p>
        </w:tc>
        <w:tc>
          <w:tcPr>
            <w:tcW w:w="900" w:type="dxa"/>
            <w:vAlign w:val="center"/>
          </w:tcPr>
          <w:p w14:paraId="5491E3E5" w14:textId="194D0020" w:rsidR="004034FB" w:rsidRPr="001F7EAF" w:rsidRDefault="001F7EAF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37</w:t>
            </w:r>
          </w:p>
        </w:tc>
      </w:tr>
      <w:tr w:rsidR="001F7EAF" w:rsidRPr="001F7EAF" w14:paraId="4619A732" w14:textId="77777777" w:rsidTr="00AA7D54">
        <w:trPr>
          <w:jc w:val="center"/>
        </w:trPr>
        <w:tc>
          <w:tcPr>
            <w:tcW w:w="633" w:type="dxa"/>
            <w:vAlign w:val="center"/>
          </w:tcPr>
          <w:p w14:paraId="6C3A290E" w14:textId="5EEDD724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33</w:t>
            </w:r>
          </w:p>
        </w:tc>
        <w:tc>
          <w:tcPr>
            <w:tcW w:w="2160" w:type="dxa"/>
            <w:vAlign w:val="center"/>
          </w:tcPr>
          <w:p w14:paraId="0E45F7B3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Heat Shock Protein 65</w:t>
            </w:r>
          </w:p>
        </w:tc>
        <w:tc>
          <w:tcPr>
            <w:tcW w:w="1350" w:type="dxa"/>
            <w:vAlign w:val="center"/>
          </w:tcPr>
          <w:p w14:paraId="2D3C3A03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1F7EAF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1800" w:type="dxa"/>
            <w:vAlign w:val="center"/>
          </w:tcPr>
          <w:p w14:paraId="7A8A5077" w14:textId="481FDF96" w:rsidR="0058651D" w:rsidRPr="001F7EAF" w:rsidRDefault="00C071C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CAA38762.1</w:t>
            </w:r>
          </w:p>
        </w:tc>
        <w:tc>
          <w:tcPr>
            <w:tcW w:w="720" w:type="dxa"/>
            <w:vAlign w:val="center"/>
          </w:tcPr>
          <w:p w14:paraId="273DDB18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91</w:t>
            </w:r>
          </w:p>
        </w:tc>
        <w:tc>
          <w:tcPr>
            <w:tcW w:w="731" w:type="dxa"/>
            <w:vAlign w:val="center"/>
          </w:tcPr>
          <w:p w14:paraId="0B0AF6EC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1.1</w:t>
            </w:r>
          </w:p>
        </w:tc>
        <w:tc>
          <w:tcPr>
            <w:tcW w:w="1069" w:type="dxa"/>
            <w:vAlign w:val="center"/>
          </w:tcPr>
          <w:p w14:paraId="3EAF6EFC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050" w:type="dxa"/>
            <w:vAlign w:val="center"/>
          </w:tcPr>
          <w:p w14:paraId="17B8156F" w14:textId="77777777" w:rsidR="0058651D" w:rsidRPr="001F7EAF" w:rsidRDefault="00593EB6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ISSVQSIVPALEIANAHR</w:t>
            </w:r>
          </w:p>
          <w:p w14:paraId="6B419CAD" w14:textId="00D9EF64" w:rsidR="00593EB6" w:rsidRPr="001F7EAF" w:rsidRDefault="00593EB6" w:rsidP="0058651D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AAVEEGIVLGGGCALLR</w:t>
            </w:r>
          </w:p>
        </w:tc>
        <w:tc>
          <w:tcPr>
            <w:tcW w:w="900" w:type="dxa"/>
            <w:vAlign w:val="center"/>
          </w:tcPr>
          <w:p w14:paraId="4F247E9A" w14:textId="77777777" w:rsidR="0058651D" w:rsidRPr="001F7EAF" w:rsidRDefault="0058651D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</w:tr>
      <w:tr w:rsidR="001F7EAF" w:rsidRPr="001F7EAF" w14:paraId="04770C78" w14:textId="77777777" w:rsidTr="00AA7D54">
        <w:trPr>
          <w:jc w:val="center"/>
        </w:trPr>
        <w:tc>
          <w:tcPr>
            <w:tcW w:w="633" w:type="dxa"/>
            <w:vAlign w:val="center"/>
          </w:tcPr>
          <w:p w14:paraId="61300D6B" w14:textId="0C1AF29C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440</w:t>
            </w:r>
          </w:p>
        </w:tc>
        <w:tc>
          <w:tcPr>
            <w:tcW w:w="2160" w:type="dxa"/>
            <w:vAlign w:val="center"/>
          </w:tcPr>
          <w:p w14:paraId="0B7F9D10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Alpha Enolase</w:t>
            </w:r>
          </w:p>
        </w:tc>
        <w:tc>
          <w:tcPr>
            <w:tcW w:w="1350" w:type="dxa"/>
            <w:vAlign w:val="center"/>
          </w:tcPr>
          <w:p w14:paraId="39B92476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0EB89ECF" w14:textId="52058AD5" w:rsidR="0058651D" w:rsidRPr="001F7EAF" w:rsidRDefault="00C071C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P19140.2</w:t>
            </w:r>
          </w:p>
        </w:tc>
        <w:tc>
          <w:tcPr>
            <w:tcW w:w="720" w:type="dxa"/>
            <w:vAlign w:val="center"/>
          </w:tcPr>
          <w:p w14:paraId="5BB119CE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6.37</w:t>
            </w:r>
          </w:p>
        </w:tc>
        <w:tc>
          <w:tcPr>
            <w:tcW w:w="731" w:type="dxa"/>
            <w:vAlign w:val="center"/>
          </w:tcPr>
          <w:p w14:paraId="3437CCED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47.6</w:t>
            </w:r>
          </w:p>
        </w:tc>
        <w:tc>
          <w:tcPr>
            <w:tcW w:w="1069" w:type="dxa"/>
            <w:vAlign w:val="center"/>
          </w:tcPr>
          <w:p w14:paraId="5BBD78D0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5%</w:t>
            </w:r>
          </w:p>
        </w:tc>
        <w:tc>
          <w:tcPr>
            <w:tcW w:w="4050" w:type="dxa"/>
            <w:vAlign w:val="center"/>
          </w:tcPr>
          <w:p w14:paraId="606AD0D6" w14:textId="77777777" w:rsidR="0058651D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AAVPSGAS TGIYEALELR</w:t>
            </w:r>
          </w:p>
          <w:p w14:paraId="53F4CB9E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IGAEVYH NLK</w:t>
            </w:r>
          </w:p>
          <w:p w14:paraId="772CCA6F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VVIGMDVAASEFYR</w:t>
            </w:r>
          </w:p>
          <w:p w14:paraId="0C5EF35F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YISPDQLADLYK</w:t>
            </w:r>
          </w:p>
          <w:p w14:paraId="377B6A3F" w14:textId="1188CCA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LAQSNGWGVMVSHR</w:t>
            </w:r>
          </w:p>
        </w:tc>
        <w:tc>
          <w:tcPr>
            <w:tcW w:w="900" w:type="dxa"/>
            <w:vAlign w:val="center"/>
          </w:tcPr>
          <w:p w14:paraId="14A7CD2E" w14:textId="77777777" w:rsidR="0058651D" w:rsidRPr="001F7EAF" w:rsidRDefault="0058651D" w:rsidP="004034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24</w:t>
            </w:r>
          </w:p>
        </w:tc>
      </w:tr>
      <w:tr w:rsidR="001F7EAF" w:rsidRPr="001F7EAF" w14:paraId="1C3FA09F" w14:textId="77777777" w:rsidTr="00AA7D54">
        <w:trPr>
          <w:jc w:val="center"/>
        </w:trPr>
        <w:tc>
          <w:tcPr>
            <w:tcW w:w="633" w:type="dxa"/>
            <w:vAlign w:val="center"/>
          </w:tcPr>
          <w:p w14:paraId="66261841" w14:textId="31AB3E7B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40</w:t>
            </w:r>
          </w:p>
        </w:tc>
        <w:tc>
          <w:tcPr>
            <w:tcW w:w="2160" w:type="dxa"/>
            <w:vAlign w:val="center"/>
          </w:tcPr>
          <w:p w14:paraId="5E7D6C73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 xml:space="preserve">Chain A, Fructose 1,6-Bisphosphate </w:t>
            </w:r>
            <w:r w:rsidRPr="001F7EAF">
              <w:rPr>
                <w:sz w:val="22"/>
                <w:szCs w:val="22"/>
              </w:rPr>
              <w:lastRenderedPageBreak/>
              <w:t>Aldolase</w:t>
            </w:r>
          </w:p>
        </w:tc>
        <w:tc>
          <w:tcPr>
            <w:tcW w:w="1350" w:type="dxa"/>
            <w:vAlign w:val="center"/>
          </w:tcPr>
          <w:p w14:paraId="0CB654C4" w14:textId="6A78F4A4" w:rsidR="0058651D" w:rsidRPr="00C53B5E" w:rsidRDefault="00C53B5E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C53B5E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Oryctolagus</w:t>
            </w:r>
            <w:proofErr w:type="spellEnd"/>
            <w:r w:rsidRPr="00C53B5E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53B5E">
              <w:rPr>
                <w:rFonts w:ascii="Times New Roman" w:hAnsi="Times New Roman"/>
                <w:i/>
                <w:sz w:val="22"/>
                <w:szCs w:val="22"/>
              </w:rPr>
              <w:t>cuniculus</w:t>
            </w:r>
            <w:proofErr w:type="spellEnd"/>
          </w:p>
        </w:tc>
        <w:tc>
          <w:tcPr>
            <w:tcW w:w="1800" w:type="dxa"/>
            <w:vAlign w:val="center"/>
          </w:tcPr>
          <w:p w14:paraId="49DEA6A3" w14:textId="08800226" w:rsidR="0058651D" w:rsidRPr="001F7EAF" w:rsidRDefault="00AB1339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ADO_A</w:t>
            </w:r>
          </w:p>
        </w:tc>
        <w:tc>
          <w:tcPr>
            <w:tcW w:w="720" w:type="dxa"/>
            <w:vAlign w:val="center"/>
          </w:tcPr>
          <w:p w14:paraId="7DABA755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8.30</w:t>
            </w:r>
          </w:p>
        </w:tc>
        <w:tc>
          <w:tcPr>
            <w:tcW w:w="731" w:type="dxa"/>
            <w:vAlign w:val="center"/>
          </w:tcPr>
          <w:p w14:paraId="3D3F6C34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9.6</w:t>
            </w:r>
          </w:p>
        </w:tc>
        <w:tc>
          <w:tcPr>
            <w:tcW w:w="1069" w:type="dxa"/>
            <w:vAlign w:val="center"/>
          </w:tcPr>
          <w:p w14:paraId="4526D856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2%</w:t>
            </w:r>
          </w:p>
        </w:tc>
        <w:tc>
          <w:tcPr>
            <w:tcW w:w="4050" w:type="dxa"/>
            <w:vAlign w:val="center"/>
          </w:tcPr>
          <w:p w14:paraId="527D5595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ELSDIAHR</w:t>
            </w:r>
          </w:p>
          <w:p w14:paraId="69487550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ADDGRPFPQVIK</w:t>
            </w:r>
          </w:p>
          <w:p w14:paraId="1849330E" w14:textId="77777777" w:rsidR="00C071C8" w:rsidRPr="001F7EAF" w:rsidRDefault="00C071C8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SHEEIAMATVTALR</w:t>
            </w:r>
          </w:p>
          <w:p w14:paraId="7E464616" w14:textId="20CC2072" w:rsidR="0058651D" w:rsidRPr="001F7EAF" w:rsidRDefault="00C071C8" w:rsidP="00C071C8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AAQEEYVKR</w:t>
            </w:r>
          </w:p>
        </w:tc>
        <w:tc>
          <w:tcPr>
            <w:tcW w:w="900" w:type="dxa"/>
            <w:vAlign w:val="center"/>
          </w:tcPr>
          <w:p w14:paraId="68FBBAF1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lastRenderedPageBreak/>
              <w:t>173</w:t>
            </w:r>
          </w:p>
        </w:tc>
      </w:tr>
      <w:tr w:rsidR="001F7EAF" w:rsidRPr="001F7EAF" w14:paraId="083A1BFA" w14:textId="77777777" w:rsidTr="00AA7D54">
        <w:trPr>
          <w:jc w:val="center"/>
        </w:trPr>
        <w:tc>
          <w:tcPr>
            <w:tcW w:w="633" w:type="dxa"/>
            <w:vAlign w:val="center"/>
          </w:tcPr>
          <w:p w14:paraId="5001AAE9" w14:textId="4B386458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lastRenderedPageBreak/>
              <w:t>293</w:t>
            </w:r>
          </w:p>
        </w:tc>
        <w:tc>
          <w:tcPr>
            <w:tcW w:w="2160" w:type="dxa"/>
            <w:vAlign w:val="center"/>
          </w:tcPr>
          <w:p w14:paraId="6B067A7E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Stress-induced Phosphoprotein 1</w:t>
            </w:r>
          </w:p>
        </w:tc>
        <w:tc>
          <w:tcPr>
            <w:tcW w:w="1350" w:type="dxa"/>
            <w:vAlign w:val="center"/>
          </w:tcPr>
          <w:p w14:paraId="72962968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Bo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tarus</w:t>
            </w:r>
            <w:proofErr w:type="spellEnd"/>
          </w:p>
        </w:tc>
        <w:tc>
          <w:tcPr>
            <w:tcW w:w="1800" w:type="dxa"/>
            <w:vAlign w:val="center"/>
          </w:tcPr>
          <w:p w14:paraId="05BF81E1" w14:textId="38437E18" w:rsidR="0058651D" w:rsidRPr="001F7EAF" w:rsidRDefault="007D7835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001030569.1</w:t>
            </w:r>
          </w:p>
        </w:tc>
        <w:tc>
          <w:tcPr>
            <w:tcW w:w="720" w:type="dxa"/>
            <w:vAlign w:val="center"/>
          </w:tcPr>
          <w:p w14:paraId="1EE65B66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6.08</w:t>
            </w:r>
          </w:p>
        </w:tc>
        <w:tc>
          <w:tcPr>
            <w:tcW w:w="731" w:type="dxa"/>
            <w:vAlign w:val="center"/>
          </w:tcPr>
          <w:p w14:paraId="064D168C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3.1</w:t>
            </w:r>
          </w:p>
        </w:tc>
        <w:tc>
          <w:tcPr>
            <w:tcW w:w="1069" w:type="dxa"/>
            <w:vAlign w:val="center"/>
          </w:tcPr>
          <w:p w14:paraId="5666BF11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4050" w:type="dxa"/>
            <w:vAlign w:val="center"/>
          </w:tcPr>
          <w:p w14:paraId="243053E9" w14:textId="77777777" w:rsidR="00AB1339" w:rsidRPr="001F7EAF" w:rsidRDefault="00AB1339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LDPQNHVLYSNR</w:t>
            </w:r>
          </w:p>
          <w:p w14:paraId="3EBCD095" w14:textId="1151E4B4" w:rsidR="0058651D" w:rsidRPr="001F7EAF" w:rsidRDefault="00AB1339" w:rsidP="00C071C8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ELIEQLR</w:t>
            </w:r>
            <w:r w:rsidR="0058651D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6C9AC31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</w:tr>
      <w:tr w:rsidR="001F7EAF" w:rsidRPr="001F7EAF" w14:paraId="032BBAF4" w14:textId="77777777" w:rsidTr="00AA7D54">
        <w:trPr>
          <w:jc w:val="center"/>
        </w:trPr>
        <w:tc>
          <w:tcPr>
            <w:tcW w:w="633" w:type="dxa"/>
            <w:vAlign w:val="center"/>
          </w:tcPr>
          <w:p w14:paraId="384FED4F" w14:textId="6D0FC6FE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812</w:t>
            </w:r>
          </w:p>
        </w:tc>
        <w:tc>
          <w:tcPr>
            <w:tcW w:w="2160" w:type="dxa"/>
            <w:vAlign w:val="center"/>
          </w:tcPr>
          <w:p w14:paraId="6D4FBEF9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Cofilin-1</w:t>
            </w:r>
          </w:p>
        </w:tc>
        <w:tc>
          <w:tcPr>
            <w:tcW w:w="1350" w:type="dxa"/>
            <w:vAlign w:val="center"/>
          </w:tcPr>
          <w:p w14:paraId="275E370B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647259B7" w14:textId="2F2E100F" w:rsidR="0058651D" w:rsidRPr="001F7EAF" w:rsidRDefault="00CB3AA6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001004043.1</w:t>
            </w:r>
          </w:p>
        </w:tc>
        <w:tc>
          <w:tcPr>
            <w:tcW w:w="720" w:type="dxa"/>
            <w:vAlign w:val="center"/>
          </w:tcPr>
          <w:p w14:paraId="11E8AE94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8.16</w:t>
            </w:r>
          </w:p>
        </w:tc>
        <w:tc>
          <w:tcPr>
            <w:tcW w:w="731" w:type="dxa"/>
            <w:vAlign w:val="center"/>
          </w:tcPr>
          <w:p w14:paraId="267E293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8.8</w:t>
            </w:r>
          </w:p>
        </w:tc>
        <w:tc>
          <w:tcPr>
            <w:tcW w:w="1069" w:type="dxa"/>
            <w:vAlign w:val="center"/>
          </w:tcPr>
          <w:p w14:paraId="51005828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3%</w:t>
            </w:r>
          </w:p>
        </w:tc>
        <w:tc>
          <w:tcPr>
            <w:tcW w:w="4050" w:type="dxa"/>
            <w:vAlign w:val="center"/>
          </w:tcPr>
          <w:p w14:paraId="111EAB3E" w14:textId="77DF3D74" w:rsidR="0058651D" w:rsidRPr="001F7EAF" w:rsidRDefault="007D7835" w:rsidP="00C53B5E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MLPDKDCR</w:t>
            </w:r>
          </w:p>
          <w:p w14:paraId="4071507A" w14:textId="600B9AEE" w:rsidR="007D7835" w:rsidRPr="001F7EAF" w:rsidRDefault="007D7835" w:rsidP="00C53B5E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HELQANCYEEVKDR</w:t>
            </w:r>
          </w:p>
        </w:tc>
        <w:tc>
          <w:tcPr>
            <w:tcW w:w="900" w:type="dxa"/>
            <w:vAlign w:val="center"/>
          </w:tcPr>
          <w:p w14:paraId="562922DF" w14:textId="77777777" w:rsidR="0058651D" w:rsidRPr="001F7EAF" w:rsidRDefault="0058651D" w:rsidP="00C53B5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</w:tr>
      <w:tr w:rsidR="001F7EAF" w:rsidRPr="001F7EAF" w14:paraId="5F70CDBE" w14:textId="77777777" w:rsidTr="00AA7D54">
        <w:trPr>
          <w:jc w:val="center"/>
        </w:trPr>
        <w:tc>
          <w:tcPr>
            <w:tcW w:w="633" w:type="dxa"/>
            <w:vAlign w:val="center"/>
          </w:tcPr>
          <w:p w14:paraId="3FAFD25F" w14:textId="609C1CD9" w:rsidR="0058651D" w:rsidRPr="001F7EAF" w:rsidRDefault="0058651D" w:rsidP="0058651D">
            <w:pPr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20</w:t>
            </w:r>
          </w:p>
        </w:tc>
        <w:tc>
          <w:tcPr>
            <w:tcW w:w="2160" w:type="dxa"/>
            <w:vAlign w:val="center"/>
          </w:tcPr>
          <w:p w14:paraId="5726550A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Calponin-1</w:t>
            </w:r>
          </w:p>
        </w:tc>
        <w:tc>
          <w:tcPr>
            <w:tcW w:w="1350" w:type="dxa"/>
            <w:vAlign w:val="center"/>
          </w:tcPr>
          <w:p w14:paraId="749938E5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3528A859" w14:textId="0DDB2C4B" w:rsidR="0058651D" w:rsidRPr="001F7EAF" w:rsidRDefault="00216DF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999043.1</w:t>
            </w:r>
          </w:p>
        </w:tc>
        <w:tc>
          <w:tcPr>
            <w:tcW w:w="720" w:type="dxa"/>
            <w:vAlign w:val="center"/>
          </w:tcPr>
          <w:p w14:paraId="73CF1B3F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sz w:val="22"/>
                <w:szCs w:val="22"/>
              </w:rPr>
              <w:t>8.91</w:t>
            </w:r>
          </w:p>
        </w:tc>
        <w:tc>
          <w:tcPr>
            <w:tcW w:w="731" w:type="dxa"/>
            <w:vAlign w:val="center"/>
          </w:tcPr>
          <w:p w14:paraId="6B553393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3.4</w:t>
            </w:r>
          </w:p>
        </w:tc>
        <w:tc>
          <w:tcPr>
            <w:tcW w:w="1069" w:type="dxa"/>
            <w:vAlign w:val="center"/>
          </w:tcPr>
          <w:p w14:paraId="3EA879A0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0%</w:t>
            </w:r>
          </w:p>
        </w:tc>
        <w:tc>
          <w:tcPr>
            <w:tcW w:w="4050" w:type="dxa"/>
            <w:vAlign w:val="center"/>
          </w:tcPr>
          <w:p w14:paraId="10492C33" w14:textId="77777777" w:rsidR="007D7835" w:rsidRPr="001F7EAF" w:rsidRDefault="007D7835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YDHQQEQELR</w:t>
            </w:r>
          </w:p>
          <w:p w14:paraId="18624832" w14:textId="77777777" w:rsidR="007D7835" w:rsidRPr="001F7EAF" w:rsidRDefault="007D7835" w:rsidP="00C071C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FASQQGMTAYGTR</w:t>
            </w:r>
          </w:p>
          <w:p w14:paraId="604EC644" w14:textId="5D92348F" w:rsidR="0058651D" w:rsidRPr="001F7EAF" w:rsidRDefault="007D7835" w:rsidP="00C071C8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GMTVYGLPR</w:t>
            </w:r>
            <w:r w:rsidR="0058651D" w:rsidRPr="001F7EAF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Align w:val="center"/>
          </w:tcPr>
          <w:p w14:paraId="4919020F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</w:tr>
      <w:tr w:rsidR="001F7EAF" w:rsidRPr="001F7EAF" w14:paraId="3F687055" w14:textId="77777777" w:rsidTr="00AA7D54">
        <w:trPr>
          <w:jc w:val="center"/>
        </w:trPr>
        <w:tc>
          <w:tcPr>
            <w:tcW w:w="633" w:type="dxa"/>
            <w:vAlign w:val="center"/>
          </w:tcPr>
          <w:p w14:paraId="0591D921" w14:textId="0D785CF1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93</w:t>
            </w:r>
          </w:p>
        </w:tc>
        <w:tc>
          <w:tcPr>
            <w:tcW w:w="2160" w:type="dxa"/>
            <w:vAlign w:val="center"/>
          </w:tcPr>
          <w:p w14:paraId="47437811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Proteasome activator PA28 alpha subunit</w:t>
            </w:r>
          </w:p>
        </w:tc>
        <w:tc>
          <w:tcPr>
            <w:tcW w:w="1350" w:type="dxa"/>
            <w:vAlign w:val="center"/>
          </w:tcPr>
          <w:p w14:paraId="0261FD0B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043552CF" w14:textId="2C3EE1EF" w:rsidR="0058651D" w:rsidRPr="001F7EAF" w:rsidRDefault="00216DF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AAQ04767.1</w:t>
            </w:r>
          </w:p>
        </w:tc>
        <w:tc>
          <w:tcPr>
            <w:tcW w:w="720" w:type="dxa"/>
            <w:vAlign w:val="center"/>
          </w:tcPr>
          <w:p w14:paraId="0CB69171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45</w:t>
            </w:r>
          </w:p>
        </w:tc>
        <w:tc>
          <w:tcPr>
            <w:tcW w:w="731" w:type="dxa"/>
            <w:vAlign w:val="center"/>
          </w:tcPr>
          <w:p w14:paraId="52F65609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4.2</w:t>
            </w:r>
          </w:p>
        </w:tc>
        <w:tc>
          <w:tcPr>
            <w:tcW w:w="1069" w:type="dxa"/>
            <w:vAlign w:val="center"/>
          </w:tcPr>
          <w:p w14:paraId="4F4F787B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4%</w:t>
            </w:r>
          </w:p>
        </w:tc>
        <w:tc>
          <w:tcPr>
            <w:tcW w:w="4050" w:type="dxa"/>
            <w:vAlign w:val="center"/>
          </w:tcPr>
          <w:p w14:paraId="7D09AE16" w14:textId="77777777" w:rsidR="0058651D" w:rsidRPr="001F7EAF" w:rsidRDefault="00ED5249" w:rsidP="00C071C8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VDVFREDLCTK</w:t>
            </w:r>
          </w:p>
          <w:p w14:paraId="36CDD822" w14:textId="7D6BFFF2" w:rsidR="00ED5249" w:rsidRPr="001F7EAF" w:rsidRDefault="00ED5249" w:rsidP="00C071C8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QPHVGDYRQLVHELDEAEYR</w:t>
            </w:r>
          </w:p>
        </w:tc>
        <w:tc>
          <w:tcPr>
            <w:tcW w:w="900" w:type="dxa"/>
            <w:vAlign w:val="center"/>
          </w:tcPr>
          <w:p w14:paraId="11E954D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</w:tr>
      <w:tr w:rsidR="001F7EAF" w:rsidRPr="001F7EAF" w14:paraId="75D39EEB" w14:textId="77777777" w:rsidTr="00AA7D54">
        <w:trPr>
          <w:jc w:val="center"/>
        </w:trPr>
        <w:tc>
          <w:tcPr>
            <w:tcW w:w="633" w:type="dxa"/>
            <w:vAlign w:val="center"/>
          </w:tcPr>
          <w:p w14:paraId="24AA3782" w14:textId="77687561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77</w:t>
            </w:r>
          </w:p>
        </w:tc>
        <w:tc>
          <w:tcPr>
            <w:tcW w:w="2160" w:type="dxa"/>
            <w:vAlign w:val="center"/>
          </w:tcPr>
          <w:p w14:paraId="31204CC5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Proteasome activator complex subunit 2</w:t>
            </w:r>
          </w:p>
        </w:tc>
        <w:tc>
          <w:tcPr>
            <w:tcW w:w="1350" w:type="dxa"/>
            <w:vAlign w:val="center"/>
          </w:tcPr>
          <w:p w14:paraId="3F2DF38A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60E4C408" w14:textId="6175BE8C" w:rsidR="0058651D" w:rsidRPr="001F7EAF" w:rsidRDefault="00E5221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NP_999444.1</w:t>
            </w:r>
          </w:p>
        </w:tc>
        <w:tc>
          <w:tcPr>
            <w:tcW w:w="720" w:type="dxa"/>
            <w:vAlign w:val="center"/>
          </w:tcPr>
          <w:p w14:paraId="43414B03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5.41</w:t>
            </w:r>
          </w:p>
        </w:tc>
        <w:tc>
          <w:tcPr>
            <w:tcW w:w="731" w:type="dxa"/>
            <w:vAlign w:val="center"/>
          </w:tcPr>
          <w:p w14:paraId="3AE77F57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27.4</w:t>
            </w:r>
          </w:p>
        </w:tc>
        <w:tc>
          <w:tcPr>
            <w:tcW w:w="1069" w:type="dxa"/>
            <w:vAlign w:val="center"/>
          </w:tcPr>
          <w:p w14:paraId="5E0D10DC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9%</w:t>
            </w:r>
          </w:p>
        </w:tc>
        <w:tc>
          <w:tcPr>
            <w:tcW w:w="4050" w:type="dxa"/>
            <w:vAlign w:val="center"/>
          </w:tcPr>
          <w:p w14:paraId="7723600E" w14:textId="2EAD55C0" w:rsidR="0058651D" w:rsidRPr="001F7EAF" w:rsidRDefault="00E52218" w:rsidP="00E52218">
            <w:pPr>
              <w:jc w:val="center"/>
              <w:rPr>
                <w:rFonts w:ascii="Times New Roman" w:eastAsia="Arial Unicode MS" w:hAnsi="Times New Roman"/>
                <w:bCs/>
                <w:sz w:val="22"/>
                <w:szCs w:val="22"/>
              </w:rPr>
            </w:pPr>
            <w:r w:rsidRPr="001F7EAF">
              <w:rPr>
                <w:rFonts w:ascii="Times New Roman" w:eastAsia="Arial Unicode MS" w:hAnsi="Times New Roman"/>
                <w:bCs/>
                <w:sz w:val="22"/>
                <w:szCs w:val="22"/>
              </w:rPr>
              <w:t>ETHVMDYRALVHERDEAAHGELR</w:t>
            </w:r>
          </w:p>
        </w:tc>
        <w:tc>
          <w:tcPr>
            <w:tcW w:w="900" w:type="dxa"/>
            <w:vAlign w:val="center"/>
          </w:tcPr>
          <w:p w14:paraId="2328F88B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48</w:t>
            </w:r>
          </w:p>
        </w:tc>
      </w:tr>
      <w:tr w:rsidR="001F7EAF" w:rsidRPr="001F7EAF" w14:paraId="658D8B4D" w14:textId="77777777" w:rsidTr="00AA7D54">
        <w:trPr>
          <w:jc w:val="center"/>
        </w:trPr>
        <w:tc>
          <w:tcPr>
            <w:tcW w:w="633" w:type="dxa"/>
            <w:vAlign w:val="center"/>
          </w:tcPr>
          <w:p w14:paraId="5284A6F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342</w:t>
            </w:r>
          </w:p>
        </w:tc>
        <w:tc>
          <w:tcPr>
            <w:tcW w:w="2160" w:type="dxa"/>
            <w:vAlign w:val="center"/>
          </w:tcPr>
          <w:p w14:paraId="460531E9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Immunoglobulin gamma-chain</w:t>
            </w:r>
          </w:p>
        </w:tc>
        <w:tc>
          <w:tcPr>
            <w:tcW w:w="1350" w:type="dxa"/>
            <w:vAlign w:val="center"/>
          </w:tcPr>
          <w:p w14:paraId="505880A0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800" w:type="dxa"/>
            <w:vAlign w:val="center"/>
          </w:tcPr>
          <w:p w14:paraId="6E4B50D1" w14:textId="7D1BECD4" w:rsidR="0058651D" w:rsidRPr="001F7EAF" w:rsidRDefault="00E52218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AAA51295.1</w:t>
            </w:r>
          </w:p>
        </w:tc>
        <w:tc>
          <w:tcPr>
            <w:tcW w:w="720" w:type="dxa"/>
            <w:vAlign w:val="center"/>
          </w:tcPr>
          <w:p w14:paraId="5A6841D5" w14:textId="77777777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6.71</w:t>
            </w:r>
          </w:p>
        </w:tc>
        <w:tc>
          <w:tcPr>
            <w:tcW w:w="731" w:type="dxa"/>
            <w:vAlign w:val="center"/>
          </w:tcPr>
          <w:p w14:paraId="6CB27566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51.9</w:t>
            </w:r>
          </w:p>
        </w:tc>
        <w:tc>
          <w:tcPr>
            <w:tcW w:w="1069" w:type="dxa"/>
            <w:vAlign w:val="center"/>
          </w:tcPr>
          <w:p w14:paraId="154EAEE9" w14:textId="77777777" w:rsidR="0058651D" w:rsidRPr="001F7EAF" w:rsidRDefault="0058651D" w:rsidP="0058651D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050" w:type="dxa"/>
            <w:vAlign w:val="center"/>
          </w:tcPr>
          <w:p w14:paraId="4ABF6012" w14:textId="73F1732B" w:rsidR="0058651D" w:rsidRPr="00AA7D54" w:rsidRDefault="00E52218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LVESGGGLVQPGGSRL</w:t>
            </w:r>
          </w:p>
          <w:p w14:paraId="32E2DA58" w14:textId="586979E2" w:rsidR="00E52218" w:rsidRPr="00AA7D54" w:rsidRDefault="00E52218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TAPSVYPLAPCGR</w:t>
            </w:r>
          </w:p>
        </w:tc>
        <w:tc>
          <w:tcPr>
            <w:tcW w:w="900" w:type="dxa"/>
            <w:vAlign w:val="center"/>
          </w:tcPr>
          <w:p w14:paraId="43DF38A9" w14:textId="77777777" w:rsidR="0058651D" w:rsidRPr="001F7EAF" w:rsidRDefault="0058651D" w:rsidP="0058651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</w:tr>
      <w:tr w:rsidR="001F7EAF" w:rsidRPr="001F7EAF" w14:paraId="3D83F0C2" w14:textId="77777777" w:rsidTr="00AA7D54">
        <w:trPr>
          <w:jc w:val="center"/>
        </w:trPr>
        <w:tc>
          <w:tcPr>
            <w:tcW w:w="633" w:type="dxa"/>
            <w:vAlign w:val="center"/>
          </w:tcPr>
          <w:p w14:paraId="0225F5FF" w14:textId="2AD56AA8" w:rsidR="0058651D" w:rsidRPr="001F7EAF" w:rsidRDefault="0058651D" w:rsidP="0058651D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1F7EAF">
              <w:rPr>
                <w:rFonts w:ascii="Times New Roman" w:hAnsi="Times New Roman"/>
                <w:sz w:val="22"/>
                <w:szCs w:val="22"/>
              </w:rPr>
              <w:t>711</w:t>
            </w:r>
          </w:p>
        </w:tc>
        <w:tc>
          <w:tcPr>
            <w:tcW w:w="2160" w:type="dxa"/>
            <w:vAlign w:val="center"/>
          </w:tcPr>
          <w:p w14:paraId="055AF621" w14:textId="4DF7A19F" w:rsidR="0058651D" w:rsidRPr="001F7EAF" w:rsidRDefault="0058651D" w:rsidP="0058651D">
            <w:pPr>
              <w:pStyle w:val="NormalWeb"/>
              <w:spacing w:before="30" w:beforeAutospacing="0" w:after="30" w:afterAutospacing="0"/>
              <w:jc w:val="center"/>
              <w:rPr>
                <w:bCs/>
                <w:sz w:val="22"/>
                <w:szCs w:val="22"/>
              </w:rPr>
            </w:pPr>
            <w:r w:rsidRPr="001F7EAF">
              <w:rPr>
                <w:kern w:val="24"/>
                <w:sz w:val="22"/>
                <w:szCs w:val="22"/>
              </w:rPr>
              <w:t>Peroxiredoxin-1</w:t>
            </w:r>
          </w:p>
        </w:tc>
        <w:tc>
          <w:tcPr>
            <w:tcW w:w="1350" w:type="dxa"/>
            <w:vAlign w:val="center"/>
          </w:tcPr>
          <w:p w14:paraId="0DA11634" w14:textId="7B4AB120" w:rsidR="0058651D" w:rsidRPr="001F7EAF" w:rsidRDefault="004034FB" w:rsidP="0058651D">
            <w:pPr>
              <w:jc w:val="center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>Rattus</w:t>
            </w:r>
            <w:proofErr w:type="spellEnd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7EAF">
              <w:rPr>
                <w:rFonts w:ascii="Times New Roman" w:eastAsiaTheme="minorEastAsia" w:hAnsi="Times New Roman"/>
                <w:i/>
                <w:color w:val="000000" w:themeColor="text1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1800" w:type="dxa"/>
            <w:vAlign w:val="center"/>
          </w:tcPr>
          <w:p w14:paraId="77DD7490" w14:textId="5A7C328A" w:rsidR="0058651D" w:rsidRPr="001F7EAF" w:rsidRDefault="00C53B5E" w:rsidP="0058651D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P_476455.1</w:t>
            </w:r>
          </w:p>
        </w:tc>
        <w:tc>
          <w:tcPr>
            <w:tcW w:w="720" w:type="dxa"/>
            <w:vAlign w:val="center"/>
          </w:tcPr>
          <w:p w14:paraId="05CDA54D" w14:textId="438CC631" w:rsidR="0058651D" w:rsidRPr="001F7EAF" w:rsidRDefault="00C53B5E" w:rsidP="0058651D">
            <w:pPr>
              <w:pStyle w:val="NormalWeb"/>
              <w:spacing w:before="30" w:beforeAutospacing="0" w:after="30" w:afterAutospacing="0"/>
              <w:jc w:val="center"/>
              <w:rPr>
                <w:sz w:val="22"/>
                <w:szCs w:val="22"/>
                <w:highlight w:val="yellow"/>
              </w:rPr>
            </w:pPr>
            <w:r w:rsidRPr="00C53B5E">
              <w:rPr>
                <w:sz w:val="22"/>
                <w:szCs w:val="22"/>
              </w:rPr>
              <w:t>8.27</w:t>
            </w:r>
          </w:p>
        </w:tc>
        <w:tc>
          <w:tcPr>
            <w:tcW w:w="731" w:type="dxa"/>
            <w:vAlign w:val="center"/>
          </w:tcPr>
          <w:p w14:paraId="3D4B22E9" w14:textId="0A9C28C9" w:rsidR="0058651D" w:rsidRPr="001F7EAF" w:rsidRDefault="00C53B5E" w:rsidP="0058651D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C53B5E"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1069" w:type="dxa"/>
            <w:vAlign w:val="center"/>
          </w:tcPr>
          <w:p w14:paraId="0687175F" w14:textId="4108E4D4" w:rsidR="0058651D" w:rsidRPr="001F7EAF" w:rsidRDefault="00AA7D54" w:rsidP="00AA7D54">
            <w:pPr>
              <w:spacing w:before="30" w:after="3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A7D54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050" w:type="dxa"/>
            <w:vAlign w:val="center"/>
          </w:tcPr>
          <w:p w14:paraId="1ACB559E" w14:textId="77777777" w:rsidR="00AA7D54" w:rsidRPr="00AA7D54" w:rsidRDefault="00AA7D54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 QITINDLPVGR</w:t>
            </w:r>
          </w:p>
          <w:p w14:paraId="5F2AE119" w14:textId="3876D6D2" w:rsidR="00AA7D54" w:rsidRPr="00AA7D54" w:rsidRDefault="00AA7D54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 LSSGLPEAR</w:t>
            </w:r>
          </w:p>
          <w:p w14:paraId="36743471" w14:textId="77777777" w:rsidR="00AA7D54" w:rsidRPr="00AA7D54" w:rsidRDefault="00AA7D54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 EDLGNPSADLK</w:t>
            </w:r>
          </w:p>
          <w:p w14:paraId="07983902" w14:textId="7222EDC7" w:rsidR="0058651D" w:rsidRPr="00AA7D54" w:rsidRDefault="00AA7D54" w:rsidP="00AA7D54">
            <w:pPr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AA7D54"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  <w:t> YIYEIAR</w:t>
            </w:r>
          </w:p>
        </w:tc>
        <w:tc>
          <w:tcPr>
            <w:tcW w:w="900" w:type="dxa"/>
            <w:vAlign w:val="center"/>
          </w:tcPr>
          <w:p w14:paraId="75CFBC9E" w14:textId="0D3F6479" w:rsidR="0058651D" w:rsidRPr="001F7EAF" w:rsidRDefault="00AA7D54" w:rsidP="0058651D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A7D54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</w:tbl>
    <w:p w14:paraId="77C85F1F" w14:textId="77777777" w:rsidR="00291197" w:rsidRDefault="00291197"/>
    <w:sectPr w:rsidR="00291197" w:rsidSect="0058651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51D"/>
    <w:rsid w:val="0013000F"/>
    <w:rsid w:val="001E4414"/>
    <w:rsid w:val="001F7EAF"/>
    <w:rsid w:val="00216DF8"/>
    <w:rsid w:val="00291197"/>
    <w:rsid w:val="004034FB"/>
    <w:rsid w:val="00446CC7"/>
    <w:rsid w:val="00547950"/>
    <w:rsid w:val="0058651D"/>
    <w:rsid w:val="00593EB6"/>
    <w:rsid w:val="005B39C3"/>
    <w:rsid w:val="00617738"/>
    <w:rsid w:val="007D7835"/>
    <w:rsid w:val="00AA7D54"/>
    <w:rsid w:val="00AB1339"/>
    <w:rsid w:val="00AF2EAB"/>
    <w:rsid w:val="00BA65C4"/>
    <w:rsid w:val="00BF270D"/>
    <w:rsid w:val="00C071C8"/>
    <w:rsid w:val="00C53B5E"/>
    <w:rsid w:val="00CB3AA6"/>
    <w:rsid w:val="00CC75F4"/>
    <w:rsid w:val="00CD587E"/>
    <w:rsid w:val="00DC3935"/>
    <w:rsid w:val="00DE1F6A"/>
    <w:rsid w:val="00E52218"/>
    <w:rsid w:val="00ED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BAB5B"/>
  <w14:defaultImageDpi w14:val="300"/>
  <w15:docId w15:val="{694D6483-45DC-4EA5-A830-DE69D456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51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8651D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earce</dc:creator>
  <cp:lastModifiedBy>Nick Gabler</cp:lastModifiedBy>
  <cp:revision>4</cp:revision>
  <dcterms:created xsi:type="dcterms:W3CDTF">2015-02-20T15:18:00Z</dcterms:created>
  <dcterms:modified xsi:type="dcterms:W3CDTF">2015-11-05T20:22:00Z</dcterms:modified>
</cp:coreProperties>
</file>